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1BB" w:rsidRPr="00EE01BB" w:rsidRDefault="00CC76A8" w:rsidP="00EE01BB">
      <w:pPr>
        <w:ind w:firstLine="284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Appendix S</w:t>
      </w:r>
      <w:bookmarkStart w:id="0" w:name="_GoBack"/>
      <w:bookmarkEnd w:id="0"/>
      <w:r w:rsidR="004E1A4C">
        <w:rPr>
          <w:b/>
          <w:color w:val="000000" w:themeColor="text1"/>
          <w:sz w:val="24"/>
          <w:szCs w:val="24"/>
        </w:rPr>
        <w:t xml:space="preserve">4: </w:t>
      </w:r>
      <w:r w:rsidR="00EE01BB" w:rsidRPr="00EE01BB">
        <w:rPr>
          <w:b/>
          <w:color w:val="000000" w:themeColor="text1"/>
          <w:sz w:val="24"/>
          <w:szCs w:val="24"/>
        </w:rPr>
        <w:t>Thematic Framework: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  <w:r w:rsidRPr="00EE01BB">
        <w:rPr>
          <w:b/>
          <w:color w:val="000000" w:themeColor="text1"/>
          <w:sz w:val="24"/>
          <w:szCs w:val="24"/>
        </w:rPr>
        <w:t>1.</w:t>
      </w:r>
      <w:r w:rsidRPr="00EE01BB">
        <w:rPr>
          <w:b/>
          <w:color w:val="000000" w:themeColor="text1"/>
          <w:sz w:val="24"/>
          <w:szCs w:val="24"/>
        </w:rPr>
        <w:tab/>
        <w:t>Patient engagement - initial and on-going</w:t>
      </w: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1.1 Initial engagement (i.e. specific reason for getting involved, hopes of participation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1.2 Expectations / Information provision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1.3 Engagement through personal circumstances ( i.e. environment, links with work/retirement, dogs, walking for a purpose, part of routine, weather, age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1.4 Engagement through support and encouragement from others (i.e. support from family, walking with friends, awareness of others in study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1.5 Engagement through health outcomes (i.e. focus on health benefits, outcome focussed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1.6 Patient approach / attitude that may enhance engagement (i.e. accepting ups and downs, not feeling guilty, being realistic, flexibility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  <w:r w:rsidRPr="00EE01BB">
        <w:rPr>
          <w:b/>
          <w:color w:val="000000" w:themeColor="text1"/>
          <w:sz w:val="24"/>
          <w:szCs w:val="24"/>
        </w:rPr>
        <w:t>2: Patient understanding - intervention session 1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2.1 Assessment of average daily walking / Pedometer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 xml:space="preserve">2.2 What makes it easier to </w:t>
      </w:r>
      <w:proofErr w:type="gramStart"/>
      <w:r w:rsidRPr="00EE01BB">
        <w:rPr>
          <w:color w:val="000000" w:themeColor="text1"/>
          <w:sz w:val="24"/>
          <w:szCs w:val="24"/>
        </w:rPr>
        <w:t>walk</w:t>
      </w:r>
      <w:proofErr w:type="gramEnd"/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2.3 Walking experiences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2.4 Goal setting (refs to stepping stones/small steps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2.5 Action planning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2.6 Diary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  <w:r w:rsidRPr="00EE01BB">
        <w:rPr>
          <w:b/>
          <w:color w:val="000000" w:themeColor="text1"/>
          <w:sz w:val="24"/>
          <w:szCs w:val="24"/>
        </w:rPr>
        <w:t>3: Patient understanding - intervention session 2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3.1 Assessment of walking / feedback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3.2 Goal re-evaluation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3.3 Supportive plan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3.4 Action planning (and longer term planning skills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3.5 Diary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  <w:r w:rsidRPr="00EE01BB">
        <w:rPr>
          <w:b/>
          <w:color w:val="000000" w:themeColor="text1"/>
          <w:sz w:val="24"/>
          <w:szCs w:val="24"/>
        </w:rPr>
        <w:t>4: Provider and setting of delivery - influence on experience and understanding</w:t>
      </w: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 xml:space="preserve">4.1 Role of provider (i.e. providing support, encouragement, positivity) 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4.2 Provider making suggestions (i.e. that provider did or patient wanted this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4.3 Provider as source of longer term support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4.4 Issues concerning general practice context (i.e. invitation coming from general practice, intervention being delivered in general practice)</w:t>
      </w: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b/>
          <w:color w:val="000000" w:themeColor="text1"/>
          <w:sz w:val="24"/>
          <w:szCs w:val="24"/>
        </w:rPr>
        <w:t>5: Positive Patient experience</w:t>
      </w:r>
      <w:r w:rsidRPr="00EE01BB">
        <w:rPr>
          <w:color w:val="000000" w:themeColor="text1"/>
          <w:sz w:val="24"/>
          <w:szCs w:val="24"/>
        </w:rPr>
        <w:t xml:space="preserve"> 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5.1 General positive references (i.e. enjoyment, comfortable, value, pleased, personal challenge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5.2 Heightened self-awareness (i.e. awareness of other lifestyle issue, 'it all adds up', and sense of doing it for self, awareness of intensity of walking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5.3 Knock-on effects (i.e. additional health benefits, lifestyle changes)</w:t>
      </w:r>
    </w:p>
    <w:p w:rsid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5.4 Walking as a behaviour</w:t>
      </w:r>
    </w:p>
    <w:p w:rsid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  <w:r w:rsidRPr="00EE01BB">
        <w:rPr>
          <w:b/>
          <w:color w:val="000000" w:themeColor="text1"/>
          <w:sz w:val="24"/>
          <w:szCs w:val="24"/>
        </w:rPr>
        <w:lastRenderedPageBreak/>
        <w:t xml:space="preserve">6: Negative patient experience </w:t>
      </w: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6.1 General negative references (i.e. difficult; hard; restricted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6.2 Wanting / expecting more from provider (i.e. suggestions; encouragement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6.3 Negative references concerning resources (i.e. repetition of questions; activities; not liking activities; uncertainty of what they should be doing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6.4 Disappointment (i.e. not achieving goals/expected outcomes)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  <w:r w:rsidRPr="00EE01BB">
        <w:rPr>
          <w:b/>
          <w:color w:val="000000" w:themeColor="text1"/>
          <w:sz w:val="24"/>
          <w:szCs w:val="24"/>
        </w:rPr>
        <w:t>7: Direct references regarding understanding (receipt) and delivery</w:t>
      </w: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7.1 Direct references regarding understanding/expectations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7.2 Mis-communication or problems and impact of this i.e. with pedometer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7.3 Direct refs to do with delivery, i.e. feeling on the spot, provider suggestions</w:t>
      </w:r>
    </w:p>
    <w:p w:rsidR="00EE01BB" w:rsidRPr="00EE01BB" w:rsidRDefault="00EE01BB" w:rsidP="00EE01BB">
      <w:pPr>
        <w:ind w:left="284"/>
        <w:rPr>
          <w:color w:val="000000" w:themeColor="text1"/>
          <w:sz w:val="24"/>
          <w:szCs w:val="24"/>
        </w:rPr>
      </w:pPr>
      <w:r w:rsidRPr="00EE01BB">
        <w:rPr>
          <w:color w:val="000000" w:themeColor="text1"/>
          <w:sz w:val="24"/>
          <w:szCs w:val="24"/>
        </w:rPr>
        <w:t>7.4 Patient suggestions to improve</w:t>
      </w: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EE01BB" w:rsidRPr="00EE01BB" w:rsidRDefault="00EE01BB" w:rsidP="00EE01BB">
      <w:pPr>
        <w:ind w:left="284"/>
        <w:rPr>
          <w:b/>
          <w:color w:val="000000" w:themeColor="text1"/>
          <w:sz w:val="24"/>
          <w:szCs w:val="24"/>
        </w:rPr>
      </w:pPr>
    </w:p>
    <w:p w:rsidR="00132A26" w:rsidRDefault="00CC76A8"/>
    <w:sectPr w:rsidR="00132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1BB"/>
    <w:rsid w:val="004E1A4C"/>
    <w:rsid w:val="00970B7E"/>
    <w:rsid w:val="00CC76A8"/>
    <w:rsid w:val="00EE01BB"/>
    <w:rsid w:val="00F2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1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1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2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illiams</dc:creator>
  <cp:keywords/>
  <dc:description/>
  <cp:lastModifiedBy>0006766</cp:lastModifiedBy>
  <cp:revision>3</cp:revision>
  <cp:lastPrinted>2018-11-28T12:18:00Z</cp:lastPrinted>
  <dcterms:created xsi:type="dcterms:W3CDTF">2018-11-28T12:15:00Z</dcterms:created>
  <dcterms:modified xsi:type="dcterms:W3CDTF">2019-10-11T11:37:00Z</dcterms:modified>
</cp:coreProperties>
</file>